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F1255" w14:textId="71CF3A90" w:rsidR="00BF4F63" w:rsidRPr="003A3CA7" w:rsidRDefault="00BF4F63" w:rsidP="00BF4F63">
      <w:pPr>
        <w:spacing w:beforeAutospacing="1" w:afterAutospacing="1"/>
        <w:jc w:val="center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it-IT"/>
        </w:rPr>
      </w:pPr>
      <w:r w:rsidRPr="003A3CA7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it-IT"/>
        </w:rPr>
        <w:t xml:space="preserve">Raccomandazioni per consentire ai ricercatori nelle fasi iniziali della loro carriera di migliorare la cultura e le pratiche nella ricerca </w:t>
      </w:r>
    </w:p>
    <w:p w14:paraId="312D459C" w14:textId="7A633714" w:rsidR="001E07C7" w:rsidRPr="003A3CA7" w:rsidRDefault="001E07C7">
      <w:pPr>
        <w:rPr>
          <w:rFonts w:ascii="Times New Roman" w:eastAsia="Times New Roman" w:hAnsi="Times New Roman" w:cs="Times New Roman"/>
          <w:lang w:val="it-IT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8"/>
        <w:gridCol w:w="2685"/>
        <w:gridCol w:w="344"/>
        <w:gridCol w:w="815"/>
        <w:gridCol w:w="797"/>
        <w:gridCol w:w="680"/>
        <w:gridCol w:w="608"/>
        <w:gridCol w:w="822"/>
        <w:gridCol w:w="761"/>
      </w:tblGrid>
      <w:tr w:rsidR="002E38B0" w:rsidRPr="003A3CA7" w14:paraId="4A8B9295" w14:textId="77777777" w:rsidTr="007C1D8A">
        <w:trPr>
          <w:trHeight w:val="457"/>
        </w:trPr>
        <w:tc>
          <w:tcPr>
            <w:tcW w:w="115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5C5A96C1" w14:textId="11725153" w:rsidR="00C42093" w:rsidRPr="003A3CA7" w:rsidRDefault="003A3CA7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Raccomandazione</w:t>
            </w:r>
            <w:r w:rsidR="00C42093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1A566273" w14:textId="6ACBA89E" w:rsidR="00C42093" w:rsidRPr="003A3CA7" w:rsidRDefault="00117D98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 xml:space="preserve">Azioni a </w:t>
            </w:r>
            <w:r w:rsidR="007F395A"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support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</w:tcPr>
          <w:p w14:paraId="7F0BA4AC" w14:textId="23C2E9E0" w:rsidR="00C42093" w:rsidRPr="003A3CA7" w:rsidRDefault="00117D98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Costo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7CB964F3" w14:textId="47D99B52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 </w:t>
            </w:r>
            <w:r w:rsidR="00117D98"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Istituzioni e Dipartimenti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6F62B1E4" w14:textId="54FB6B82" w:rsidR="00C42093" w:rsidRPr="003A3CA7" w:rsidRDefault="00117D98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Agenzie di Finanziamento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578F4CC3" w14:textId="48584DFD" w:rsidR="00C42093" w:rsidRPr="003A3CA7" w:rsidRDefault="001B4AAA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Riviste ed Editori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2F80B3B3" w14:textId="1444646B" w:rsidR="00C42093" w:rsidRPr="003A3CA7" w:rsidRDefault="003A3CA7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Società</w:t>
            </w:r>
            <w:r w:rsidR="001B4AAA"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 xml:space="preserve"> scientifiche</w:t>
            </w:r>
            <w:r w:rsidR="00C42093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777AB237" w14:textId="3D85A628" w:rsidR="00C42093" w:rsidRPr="003A3CA7" w:rsidRDefault="003A3CA7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Comunità</w:t>
            </w:r>
            <w:r w:rsidR="001B4AAA"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 xml:space="preserve"> di giovani ricercatori</w:t>
            </w:r>
            <w:r w:rsidR="00C42093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3913E02B" w14:textId="72B6E50C" w:rsidR="00C42093" w:rsidRPr="003A3CA7" w:rsidRDefault="001B4AAA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Alleati</w:t>
            </w:r>
            <w:r w:rsidR="00C42093"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 xml:space="preserve">, </w:t>
            </w: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Supervisori</w:t>
            </w:r>
            <w:r w:rsidR="00C42093"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 xml:space="preserve"> </w:t>
            </w: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e</w:t>
            </w:r>
            <w:r w:rsidR="00C42093"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 xml:space="preserve"> </w:t>
            </w: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Mentori</w:t>
            </w:r>
            <w:r w:rsidR="00C42093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</w:tr>
      <w:tr w:rsidR="002E38B0" w:rsidRPr="003A3CA7" w14:paraId="0BD2DEFF" w14:textId="77777777" w:rsidTr="007C1D8A">
        <w:trPr>
          <w:trHeight w:val="134"/>
        </w:trPr>
        <w:tc>
          <w:tcPr>
            <w:tcW w:w="1158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67834A79" w14:textId="585441DA" w:rsidR="00C42093" w:rsidRPr="003A3CA7" w:rsidRDefault="001B4AAA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Fornire un percorso per gli avanzamenti di carriera incentivando e premiando le attività di miglioramento della scienza</w:t>
            </w:r>
            <w:r w:rsidR="00C42093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32CCF6D3" w14:textId="6EA2CA7A" w:rsidR="00C42093" w:rsidRPr="003A3CA7" w:rsidRDefault="001B4AAA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Creare</w:t>
            </w:r>
            <w:r w:rsidR="00EC5065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delle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posizioni per meta-ricercatori e altri ruoli lavorativi </w:t>
            </w:r>
            <w:r w:rsidR="001A641B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focalizzati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</w:t>
            </w:r>
            <w:r w:rsidR="001A641B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sul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miglioramento della scienza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C25C19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F807587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Wingdings" w:eastAsia="Times New Roman" w:hAnsi="Wingdings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Wingdings" w:eastAsia="Times New Roman" w:hAnsi="Wingdings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E29946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C2E535C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840CF81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965750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447A6B2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2CCBE3D0" w14:textId="77777777" w:rsidTr="007C1D8A">
        <w:tc>
          <w:tcPr>
            <w:tcW w:w="1158" w:type="dxa"/>
            <w:vMerge/>
            <w:vAlign w:val="center"/>
            <w:hideMark/>
          </w:tcPr>
          <w:p w14:paraId="33C1986E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25018BDB" w14:textId="17B81485" w:rsidR="00C42093" w:rsidRPr="003A3CA7" w:rsidRDefault="001B4AAA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Premiare le attività di miglioramento della scienza per assunzion</w:t>
            </w:r>
            <w:r w:rsidR="00C9475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e promozioni lavorative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75F0682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3897AAD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C34035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270AE7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7E1FC4C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398CD1F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801EC1C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61452A58" w14:textId="77777777" w:rsidTr="007C1D8A">
        <w:tc>
          <w:tcPr>
            <w:tcW w:w="1158" w:type="dxa"/>
            <w:vMerge/>
            <w:vAlign w:val="center"/>
            <w:hideMark/>
          </w:tcPr>
          <w:p w14:paraId="24EF5CC9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0DC743AB" w14:textId="0BF7E040" w:rsidR="00C42093" w:rsidRPr="003A3CA7" w:rsidRDefault="00C4209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</w:t>
            </w:r>
            <w:r w:rsidR="00EC5065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ncludere le attività di miglioramento della scienza nelle valutazioni d</w:t>
            </w:r>
            <w:r w:rsidR="00C9475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e</w:t>
            </w:r>
            <w:r w:rsidR="00EC5065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 finanziamenti di attività didattiche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07BB6E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523EC0C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E234A1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ADD79D7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D981D20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FA21D4E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94B1A8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48A9C106" w14:textId="77777777" w:rsidTr="007C1D8A">
        <w:tc>
          <w:tcPr>
            <w:tcW w:w="1158" w:type="dxa"/>
            <w:vMerge/>
            <w:vAlign w:val="center"/>
            <w:hideMark/>
          </w:tcPr>
          <w:p w14:paraId="35765D7E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18ED775A" w14:textId="4C6B5DFD" w:rsidR="00C42093" w:rsidRPr="003A3CA7" w:rsidRDefault="00EC5065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Pubblicar</w:t>
            </w:r>
            <w:r w:rsidR="001A641B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e delle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meta-ricerche e articoli sul miglioramento della scienza (idealmente ad accesso aperto)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908839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6AD5E80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40F06C7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F83D591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FA4C3E9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EFCB03C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F01F1E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692759C2" w14:textId="77777777" w:rsidTr="007C1D8A">
        <w:tc>
          <w:tcPr>
            <w:tcW w:w="1158" w:type="dxa"/>
            <w:vMerge/>
            <w:vAlign w:val="center"/>
            <w:hideMark/>
          </w:tcPr>
          <w:p w14:paraId="335ECD0F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56ED9609" w14:textId="23D7FDA8" w:rsidR="00C42093" w:rsidRPr="003A3CA7" w:rsidRDefault="00EC5065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Offrire </w:t>
            </w:r>
            <w:r w:rsidR="001A641B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dei 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premi per le attività di miglioramento della scienza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3A1AC1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C53B98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3009142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7D1736E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94636B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5AE496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A42A0FF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56662636" w14:textId="77777777" w:rsidTr="007C1D8A">
        <w:trPr>
          <w:trHeight w:val="241"/>
        </w:trPr>
        <w:tc>
          <w:tcPr>
            <w:tcW w:w="1158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25AB62E3" w14:textId="584CF89E" w:rsidR="00C42093" w:rsidRPr="003A3CA7" w:rsidRDefault="00C4209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</w:t>
            </w:r>
            <w:r w:rsidR="001B4AAA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ntegrare </w:t>
            </w:r>
            <w:r w:rsidR="001A641B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</w:t>
            </w:r>
            <w:r w:rsidR="001B4AAA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giovani ricercatori nei processi decisionali</w:t>
            </w: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3AFD5829" w14:textId="1B908CC5" w:rsidR="00C42093" w:rsidRPr="003A3CA7" w:rsidRDefault="00EC5065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Creare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dei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gruppi di consulenza composti da giovani ricercatore e mantenere un forte dialogo con le entità decisionali </w:t>
            </w:r>
            <w:r w:rsidR="00C42093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242BF17E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4DC250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C851E2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9E1FF1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E037E5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713259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49655CB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2238C355" w14:textId="77777777" w:rsidTr="007C1D8A">
        <w:trPr>
          <w:trHeight w:val="241"/>
        </w:trPr>
        <w:tc>
          <w:tcPr>
            <w:tcW w:w="1158" w:type="dxa"/>
            <w:vMerge/>
            <w:vAlign w:val="center"/>
            <w:hideMark/>
          </w:tcPr>
          <w:p w14:paraId="27D4BAD0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270F8532" w14:textId="2CF74E1F" w:rsidR="00C42093" w:rsidRPr="003A3CA7" w:rsidRDefault="00EC5065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Includere </w:t>
            </w:r>
            <w:r w:rsidR="001A641B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dei 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rappresentati dei giovani ricercatori nei comitati scientifici</w:t>
            </w:r>
            <w:r w:rsidR="001A641B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,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creando un</w:t>
            </w:r>
            <w:r w:rsidR="00AC1F91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’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atmosfera accogliente e di supporto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19759B8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FDBF450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4388757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7ACEC1F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FEB411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F2D1BC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08F3D8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2676C761" w14:textId="77777777" w:rsidTr="007C1D8A">
        <w:trPr>
          <w:trHeight w:val="241"/>
        </w:trPr>
        <w:tc>
          <w:tcPr>
            <w:tcW w:w="1158" w:type="dxa"/>
            <w:vMerge/>
            <w:vAlign w:val="center"/>
            <w:hideMark/>
          </w:tcPr>
          <w:p w14:paraId="76AA5271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F29AC96" w14:textId="6D982DF6" w:rsidR="00C42093" w:rsidRPr="003A3CA7" w:rsidRDefault="00AC1F91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Considerare </w:t>
            </w:r>
            <w:r w:rsidR="001A641B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l’inclusione nei comitati 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di giovani ricercatori</w:t>
            </w:r>
            <w:r w:rsidR="001A641B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facenti parte di gruppi di consulenza con rappresentati dei giovani ricercatori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7CCEFA4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B64D63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67A635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0417092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9886FD2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236C2DF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9DEE151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44E75EA3" w14:textId="77777777" w:rsidTr="007C1D8A">
        <w:trPr>
          <w:trHeight w:val="300"/>
        </w:trPr>
        <w:tc>
          <w:tcPr>
            <w:tcW w:w="1158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35CB9DBE" w14:textId="3185008D" w:rsidR="00C42093" w:rsidRPr="003A3CA7" w:rsidRDefault="001A641B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Procurare risorse, finanziamenti, tempo riservato ai giovani ricercatori che sono dediti al miglioramento della ricerca </w:t>
            </w:r>
            <w:r w:rsidR="003A3CA7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affinché</w:t>
            </w:r>
            <w:r w:rsidR="007F395A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’ possano dedicarsi a queste </w:t>
            </w:r>
            <w:r w:rsidR="003A3CA7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attività</w:t>
            </w:r>
            <w:r w:rsidR="007F395A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e al cambiamento delle buone prassi.</w:t>
            </w: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5F6F6321" w14:textId="542B474E" w:rsidR="00C42093" w:rsidRPr="003A3CA7" w:rsidRDefault="007F395A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Creare dei finanziamenti per il miglioramento della scienza; assicurarsi che i giovani ricercatori siano ammessi ai bandi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F3AD269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EA6F5C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6301297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D45D3E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ADFA68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1045FE2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FDF4F0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427ED306" w14:textId="77777777" w:rsidTr="007C1D8A">
        <w:trPr>
          <w:trHeight w:val="241"/>
        </w:trPr>
        <w:tc>
          <w:tcPr>
            <w:tcW w:w="1158" w:type="dxa"/>
            <w:vMerge/>
            <w:vAlign w:val="center"/>
            <w:hideMark/>
          </w:tcPr>
          <w:p w14:paraId="7B267BA9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0E630A8B" w14:textId="0D26AF6F" w:rsidR="00C42093" w:rsidRPr="003A3CA7" w:rsidRDefault="007F395A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Creare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dei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</w:t>
            </w:r>
            <w:r w:rsidR="003A3CA7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piccoli finanziamenti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per 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giovani ricercatori che hanno idee su come migliorare l’editoria scientifica</w:t>
            </w:r>
            <w:r w:rsidR="00C42093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8982BA0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0CE444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41E6FF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EBA79EC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2E4441B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A156C8B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2F1D4D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518947D5" w14:textId="77777777" w:rsidTr="007C1D8A">
        <w:trPr>
          <w:trHeight w:val="241"/>
        </w:trPr>
        <w:tc>
          <w:tcPr>
            <w:tcW w:w="1158" w:type="dxa"/>
            <w:vMerge/>
            <w:vAlign w:val="center"/>
            <w:hideMark/>
          </w:tcPr>
          <w:p w14:paraId="16726E37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3EFAF013" w14:textId="4D2081A5" w:rsidR="00C42093" w:rsidRPr="003A3CA7" w:rsidRDefault="007F395A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Offrire support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o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logistico ed amministrativo alle iniziative per giovani ricercatori (ad esempio un manager della comunità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)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BD8D64E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8A23A2B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29E303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9AC17A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A14368F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47E046E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17CF32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3060151F" w14:textId="77777777" w:rsidTr="007C1D8A">
        <w:tc>
          <w:tcPr>
            <w:tcW w:w="1158" w:type="dxa"/>
            <w:vMerge/>
            <w:vAlign w:val="center"/>
            <w:hideMark/>
          </w:tcPr>
          <w:p w14:paraId="1A958B5A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760FAE6B" w14:textId="0B202F7D" w:rsidR="00C42093" w:rsidRPr="003A3CA7" w:rsidRDefault="007F395A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Pubblicizzare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i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programmi e prodotti </w:t>
            </w:r>
            <w:r w:rsidR="001723A5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rilevanti per la </w:t>
            </w:r>
            <w:r w:rsidR="003A3CA7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comunità</w:t>
            </w:r>
            <w:r w:rsidR="001723A5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dei giovani ricercatori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2A33DF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B8C6F8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59EE56F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BD49BEE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66ED3AD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4BB6200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3AB5EC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</w:tr>
      <w:tr w:rsidR="002E38B0" w:rsidRPr="003A3CA7" w14:paraId="7BC3C701" w14:textId="77777777" w:rsidTr="007C1D8A">
        <w:trPr>
          <w:trHeight w:val="179"/>
        </w:trPr>
        <w:tc>
          <w:tcPr>
            <w:tcW w:w="1158" w:type="dxa"/>
            <w:vMerge/>
            <w:vAlign w:val="center"/>
            <w:hideMark/>
          </w:tcPr>
          <w:p w14:paraId="71170067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1A776DD3" w14:textId="3A8D28D0" w:rsidR="00C42093" w:rsidRPr="003A3CA7" w:rsidRDefault="001723A5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Offrire 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dei 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finanziamenti che forniscano ai giovani ricercatori del tempo riservato ad </w:t>
            </w:r>
            <w:r w:rsidR="003A3CA7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attività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di miglioramento della ricerca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2BCFB9C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70D863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CE286E1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95D479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A907499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2D5FE61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68C9F30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5F9EF9AD" w14:textId="77777777" w:rsidTr="007C1D8A">
        <w:tc>
          <w:tcPr>
            <w:tcW w:w="1158" w:type="dxa"/>
            <w:vMerge/>
            <w:vAlign w:val="center"/>
            <w:hideMark/>
          </w:tcPr>
          <w:p w14:paraId="20B67803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1326CE4E" w14:textId="57432764" w:rsidR="00C42093" w:rsidRPr="003A3CA7" w:rsidRDefault="001723A5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Incoraggiare 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giovani ricercatori ad includere </w:t>
            </w:r>
            <w:r w:rsidR="003A3CA7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attività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per il miglioramento della scienza nei loro programmi di avanzamento di carriera 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2C53730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2E316C2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CED070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C32E5B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7A37F5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658E8C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BE6C84C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</w:tr>
      <w:tr w:rsidR="002E38B0" w:rsidRPr="003A3CA7" w14:paraId="289B1A9D" w14:textId="77777777" w:rsidTr="007C1D8A">
        <w:tc>
          <w:tcPr>
            <w:tcW w:w="1158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0DD5B9A" w14:textId="0852812D" w:rsidR="00C42093" w:rsidRPr="001C34CF" w:rsidRDefault="001C34C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1C34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Riconoscere l’esperienza dei giovani ricercat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re ed amplificare i loro sforzi per il miglioramento della scienza</w:t>
            </w:r>
            <w:r w:rsidRPr="001C34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</w:t>
            </w:r>
            <w:r w:rsidR="00C42093" w:rsidRPr="001C34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  <w:p w14:paraId="77102983" w14:textId="77777777" w:rsidR="00C42093" w:rsidRPr="003A3CA7" w:rsidRDefault="00C4209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  <w:p w14:paraId="42158F7C" w14:textId="77777777" w:rsidR="00C42093" w:rsidRPr="003A3CA7" w:rsidRDefault="00C4209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502E5C7E" w14:textId="0D421DD8" w:rsidR="00C42093" w:rsidRPr="003A3CA7" w:rsidRDefault="001723A5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Creare </w:t>
            </w:r>
            <w:r w:rsidR="003A3CA7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comunità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(eventualmente virtuali) dove 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giovani ricercatori possano lavorare al miglioramento della cultura e prassi scientifiche</w:t>
            </w:r>
            <w:r w:rsidR="00C42093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1D9F1C7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C1336F9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830EE70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837FB7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6B676E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0FBFC4B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E0A9FA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070A624F" w14:textId="77777777" w:rsidTr="007C1D8A">
        <w:tc>
          <w:tcPr>
            <w:tcW w:w="1158" w:type="dxa"/>
            <w:vMerge/>
            <w:vAlign w:val="center"/>
            <w:hideMark/>
          </w:tcPr>
          <w:p w14:paraId="6158D02D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273731B4" w14:textId="27970170" w:rsidR="00C42093" w:rsidRPr="003A3CA7" w:rsidRDefault="001723A5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nsegnare agli scienziati le competenze necessarie per migliorare la scienza a livello personale e di sistema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0B7A9AB0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98D12AC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4124E4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D5245D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84D7A6F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F5EB270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EF062C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09798764" w14:textId="77777777" w:rsidTr="007C1D8A">
        <w:tc>
          <w:tcPr>
            <w:tcW w:w="1158" w:type="dxa"/>
            <w:vMerge/>
            <w:vAlign w:val="center"/>
            <w:hideMark/>
          </w:tcPr>
          <w:p w14:paraId="346A2766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67763E75" w14:textId="080BB4B5" w:rsidR="00C42093" w:rsidRPr="003A3CA7" w:rsidRDefault="001723A5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Fornire un </w:t>
            </w:r>
            <w:r w:rsidR="001C34CF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riscontro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onesto e costruttivo per aiutare 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giovani ricercatori a </w:t>
            </w:r>
            <w:r w:rsidR="003A3CA7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correggere e rifinire le loro idee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3E46F681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36B913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0AE1F4E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2F3BBA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B72674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EF113CB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1912D0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</w:tr>
      <w:tr w:rsidR="002E38B0" w:rsidRPr="003A3CA7" w14:paraId="71F471FE" w14:textId="77777777" w:rsidTr="007C1D8A">
        <w:trPr>
          <w:trHeight w:val="165"/>
        </w:trPr>
        <w:tc>
          <w:tcPr>
            <w:tcW w:w="1158" w:type="dxa"/>
            <w:vMerge/>
            <w:vAlign w:val="center"/>
            <w:hideMark/>
          </w:tcPr>
          <w:p w14:paraId="164BC7FE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4442BBE" w14:textId="442042EB" w:rsidR="00C42093" w:rsidRPr="003A3CA7" w:rsidRDefault="003A3CA7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Usare le attività di miglioramento della ricerca per potenziare i progetti esistenti </w:t>
            </w:r>
            <w:r w:rsidR="00C42093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764F1B5F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3D9F562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BA7A3C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942770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5DC7BA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6801C5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BCC26AC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</w:tr>
      <w:tr w:rsidR="002E38B0" w:rsidRPr="003A3CA7" w14:paraId="5D1D5D41" w14:textId="77777777" w:rsidTr="007C1D8A">
        <w:tc>
          <w:tcPr>
            <w:tcW w:w="1158" w:type="dxa"/>
            <w:vMerge/>
            <w:vAlign w:val="center"/>
            <w:hideMark/>
          </w:tcPr>
          <w:p w14:paraId="49C6117D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4E99B7C2" w14:textId="4BBD606E" w:rsidR="00C42093" w:rsidRPr="003A3CA7" w:rsidRDefault="003A3CA7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Lavorare con 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giovani ricercatori per garantire che 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miglioramenti siano sostenibili anche una volta terminato il lavoro del ricercatore, integrando i cambiamenti nelle procedure standard o nei manuali di laboratorio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7A2B750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035686E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BF42A8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110BD3B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A387D1E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424A4F7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CD972FF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</w:tr>
      <w:tr w:rsidR="002E38B0" w:rsidRPr="003A3CA7" w14:paraId="355C3CCA" w14:textId="77777777" w:rsidTr="007C1D8A">
        <w:tc>
          <w:tcPr>
            <w:tcW w:w="1158" w:type="dxa"/>
            <w:vMerge/>
            <w:vAlign w:val="center"/>
            <w:hideMark/>
          </w:tcPr>
          <w:p w14:paraId="4A8F5E6E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926774D" w14:textId="0FF99779" w:rsidR="00C42093" w:rsidRPr="003A3CA7" w:rsidRDefault="003A3CA7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Aumentare la </w:t>
            </w:r>
            <w:r w:rsidR="00DF71F4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visibilità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degli sforzi portati avanti dai giovani ricercatori nel</w:t>
            </w:r>
            <w:r w:rsidR="00DF71F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lo sviluppo della scienza, dare opportunità ai giovani ricercatori di condividere i loro progressi con altri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53BBC0E7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4E4488A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4BFC22E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B8935B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9DE0FD0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71154BD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EEC96A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</w:p>
        </w:tc>
      </w:tr>
      <w:tr w:rsidR="002E38B0" w:rsidRPr="003A3CA7" w14:paraId="0FDA9172" w14:textId="77777777" w:rsidTr="00F10183">
        <w:trPr>
          <w:trHeight w:val="224"/>
        </w:trPr>
        <w:tc>
          <w:tcPr>
            <w:tcW w:w="1158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2E94ED19" w14:textId="458369A7" w:rsidR="00C42093" w:rsidRPr="00F10183" w:rsidRDefault="00DF71F4" w:rsidP="00F10183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F101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  <w:t>Sostenere gli sforzi a supporto dei giovani ricercatori marginalizzati</w:t>
            </w:r>
            <w:r w:rsidR="00C42093" w:rsidRPr="00F101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  <w:t>​*</w:t>
            </w:r>
          </w:p>
          <w:p w14:paraId="22589826" w14:textId="77777777" w:rsidR="00C42093" w:rsidRPr="00DF71F4" w:rsidRDefault="00C42093" w:rsidP="00477C1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3BD1A8E5" w14:textId="0147852A" w:rsidR="00C42093" w:rsidRPr="003A3CA7" w:rsidRDefault="00DF71F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ncoraggiare una cultura di diversità ed inclusione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</w:t>
            </w:r>
            <w:r w:rsidR="00C42093"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754930C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3E14F7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5B21D6F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D2014AC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2C5F329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F0E3C37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028FF6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</w:tr>
      <w:tr w:rsidR="002E38B0" w:rsidRPr="003A3CA7" w14:paraId="09C77477" w14:textId="77777777" w:rsidTr="00F10183">
        <w:trPr>
          <w:trHeight w:val="224"/>
        </w:trPr>
        <w:tc>
          <w:tcPr>
            <w:tcW w:w="1158" w:type="dxa"/>
            <w:vMerge/>
            <w:shd w:val="clear" w:color="auto" w:fill="auto"/>
            <w:vAlign w:val="center"/>
            <w:hideMark/>
          </w:tcPr>
          <w:p w14:paraId="4F0A8E64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63057335" w14:textId="16BD31AC" w:rsidR="00C42093" w:rsidRPr="003A3CA7" w:rsidRDefault="00DF71F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Identificare ed eliminare le barriere 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a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una piena partecipazione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6321B322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EE21B5C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3406380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835FF7D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A973E0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73316F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E04D0B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</w:tr>
      <w:tr w:rsidR="002E38B0" w:rsidRPr="003A3CA7" w14:paraId="68EF76C1" w14:textId="77777777" w:rsidTr="00F10183">
        <w:trPr>
          <w:trHeight w:val="224"/>
        </w:trPr>
        <w:tc>
          <w:tcPr>
            <w:tcW w:w="1158" w:type="dxa"/>
            <w:vMerge/>
            <w:shd w:val="clear" w:color="auto" w:fill="auto"/>
            <w:vAlign w:val="center"/>
            <w:hideMark/>
          </w:tcPr>
          <w:p w14:paraId="43CBC25C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7AEC280C" w14:textId="696FAA5D" w:rsidR="00C42093" w:rsidRPr="00DF71F4" w:rsidRDefault="00DF71F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DF71F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Attivare 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delle </w:t>
            </w:r>
            <w:r w:rsidRPr="00DF71F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policy che assicurino</w:t>
            </w:r>
            <w:r w:rsidR="00065434" w:rsidRPr="00DF71F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ai gruppi marginali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zzati</w:t>
            </w:r>
            <w:r w:rsidRPr="00DF71F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una adeguata rappresentanz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in posizioni </w:t>
            </w:r>
            <w:r w:rsidR="001C34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comando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50C95263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66A8DE2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0D202D9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3C42051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61882F7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56518C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2740BA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456E0A12" w14:textId="77777777" w:rsidTr="007C1D8A">
        <w:trPr>
          <w:trHeight w:val="318"/>
        </w:trPr>
        <w:tc>
          <w:tcPr>
            <w:tcW w:w="1158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45ABC4C5" w14:textId="64EB9E9D" w:rsidR="00C42093" w:rsidRPr="001C34CF" w:rsidRDefault="001C34C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1C34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Supportare le iniziative globali per il mig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ioramento della cultura e pratiche di ricerca</w:t>
            </w: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69A8A0AA" w14:textId="2CF52AB1" w:rsidR="00C42093" w:rsidRPr="003A3CA7" w:rsidRDefault="001C34C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Ospitare 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dell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conferenze ed eventi di networking virtuali o ibridi, o usare formati che rendano possibile la partecipazione asincrona degli invitati (ad esempio dei brainstorming virtuali</w:t>
            </w:r>
            <w:r w:rsidR="0006543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)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05289791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14B482E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01CD08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C7866EB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2111A31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52694F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42D3599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19DCAC7D" w14:textId="77777777" w:rsidTr="007C1D8A">
        <w:trPr>
          <w:trHeight w:val="224"/>
        </w:trPr>
        <w:tc>
          <w:tcPr>
            <w:tcW w:w="1158" w:type="dxa"/>
            <w:vMerge/>
            <w:vAlign w:val="center"/>
            <w:hideMark/>
          </w:tcPr>
          <w:p w14:paraId="29852610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411FF43" w14:textId="117D74E1" w:rsidR="00C42093" w:rsidRPr="001C34CF" w:rsidRDefault="001C34C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1C34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Offrire </w:t>
            </w:r>
            <w:r w:rsidR="002E38B0" w:rsidRPr="001C34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dei finanziamenti</w:t>
            </w:r>
            <w:r w:rsidRPr="001C34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per il miglioramento dell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ricercar per i giovani ricercatori in nazioni o comunità con un limitato accesso ai finanziamenti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717AAA2B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9DF252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0A090BF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ADDD1D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AC818DE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96EEED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FCD810D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  <w:tr w:rsidR="002E38B0" w:rsidRPr="003A3CA7" w14:paraId="77EF4462" w14:textId="77777777" w:rsidTr="007C1D8A">
        <w:trPr>
          <w:trHeight w:val="324"/>
        </w:trPr>
        <w:tc>
          <w:tcPr>
            <w:tcW w:w="1158" w:type="dxa"/>
            <w:vMerge/>
            <w:vAlign w:val="center"/>
            <w:hideMark/>
          </w:tcPr>
          <w:p w14:paraId="41D1E5F1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2C6F20AC" w14:textId="42A70DFD" w:rsidR="00C42093" w:rsidRPr="002E38B0" w:rsidRDefault="00BC29D8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Gli s</w:t>
            </w:r>
            <w:r w:rsidR="002E38B0" w:rsidRPr="002E38B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cienziati provenienti da nazioni dove la ricerca è relativamente ben finanziata dovrebbero identificare delle opp</w:t>
            </w:r>
            <w:r w:rsidR="002E38B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ortunità per amplificare gli sforzi dei colleghi con meno risorse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3E454352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2347CA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29EE0AB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41DDD5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8C0F539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D8C626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DA7C2F7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</w:tr>
      <w:tr w:rsidR="002E38B0" w:rsidRPr="003A3CA7" w14:paraId="17FE95BF" w14:textId="77777777" w:rsidTr="007C1D8A">
        <w:trPr>
          <w:trHeight w:val="312"/>
        </w:trPr>
        <w:tc>
          <w:tcPr>
            <w:tcW w:w="1158" w:type="dxa"/>
            <w:vMerge/>
            <w:vAlign w:val="center"/>
            <w:hideMark/>
          </w:tcPr>
          <w:p w14:paraId="311F6ED2" w14:textId="77777777" w:rsidR="00C42093" w:rsidRPr="003A3CA7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</w:p>
        </w:tc>
        <w:tc>
          <w:tcPr>
            <w:tcW w:w="268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1DEB34A6" w14:textId="3BA49672" w:rsidR="00C42093" w:rsidRPr="002E38B0" w:rsidRDefault="002E38B0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2E38B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Quando si aggiungono</w:t>
            </w:r>
            <w:r w:rsidR="00F1018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i</w:t>
            </w:r>
            <w:r w:rsidRPr="002E38B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rappresentanti dei giovani ricercat</w:t>
            </w:r>
            <w:r w:rsidR="00F1018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ori</w:t>
            </w:r>
            <w:r w:rsidRPr="002E38B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nei comit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ti, includere giovani ricercatori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lastRenderedPageBreak/>
              <w:t xml:space="preserve">provenienti da nazioni con limitate risorse dedicate alla ricerca. </w:t>
            </w:r>
            <w:r w:rsidRPr="002E38B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Questa </w:t>
            </w:r>
            <w:r w:rsidR="007C1D8A" w:rsidRPr="002E38B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diversità</w:t>
            </w:r>
            <w:r w:rsidRPr="002E38B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andrebbe ricercata anche nei membri di com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tato </w:t>
            </w:r>
            <w:r w:rsidR="007C1D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stadi</w:t>
            </w:r>
            <w:r w:rsidR="007C1D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più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 xml:space="preserve"> avanzati della loro carriera</w:t>
            </w:r>
          </w:p>
        </w:tc>
        <w:tc>
          <w:tcPr>
            <w:tcW w:w="3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634F8D48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lastRenderedPageBreak/>
              <w:t>$/-</w:t>
            </w:r>
          </w:p>
        </w:tc>
        <w:tc>
          <w:tcPr>
            <w:tcW w:w="8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DEC0035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1D0F786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68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8B4BCB4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bookmarkStart w:id="0" w:name="_Hlk105842071"/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  <w:bookmarkEnd w:id="0"/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8B803E2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679BB50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it-IT" w:eastAsia="de-DE"/>
              </w:rPr>
              <w:t>✔</w:t>
            </w:r>
            <w:r w:rsidRPr="003A3C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it-IT" w:eastAsia="de-DE"/>
              </w:rPr>
              <w:t>​</w:t>
            </w:r>
          </w:p>
        </w:tc>
        <w:tc>
          <w:tcPr>
            <w:tcW w:w="76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713A71C" w14:textId="77777777" w:rsidR="00C42093" w:rsidRPr="003A3CA7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it-IT" w:eastAsia="de-DE"/>
              </w:rPr>
            </w:pPr>
            <w:r w:rsidRPr="003A3CA7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it-IT" w:eastAsia="de-DE"/>
              </w:rPr>
              <w:t>​A</w:t>
            </w:r>
          </w:p>
        </w:tc>
      </w:tr>
    </w:tbl>
    <w:p w14:paraId="1CC3792F" w14:textId="108F359A" w:rsidR="00C42093" w:rsidRPr="003A3CA7" w:rsidRDefault="009B6241" w:rsidP="00C42093">
      <w:pPr>
        <w:rPr>
          <w:rFonts w:ascii="Times New Roman" w:hAnsi="Times New Roman" w:cs="Times New Roman"/>
          <w:lang w:val="it-IT"/>
        </w:rPr>
      </w:pPr>
      <w:r w:rsidRPr="003A3CA7">
        <w:rPr>
          <w:rFonts w:ascii="Times New Roman" w:hAnsi="Times New Roman" w:cs="Times New Roman"/>
          <w:b/>
          <w:bCs/>
          <w:i/>
          <w:iCs/>
          <w:lang w:val="it-IT"/>
        </w:rPr>
        <w:lastRenderedPageBreak/>
        <w:t>Tabella</w:t>
      </w:r>
      <w:r w:rsidR="00C42093" w:rsidRPr="003A3CA7">
        <w:rPr>
          <w:rFonts w:ascii="Times New Roman" w:hAnsi="Times New Roman" w:cs="Times New Roman"/>
          <w:b/>
          <w:bCs/>
          <w:i/>
          <w:iCs/>
          <w:lang w:val="it-IT"/>
        </w:rPr>
        <w:t xml:space="preserve"> </w:t>
      </w:r>
      <w:r w:rsidR="00D63AA4">
        <w:rPr>
          <w:rFonts w:ascii="Times New Roman" w:hAnsi="Times New Roman" w:cs="Times New Roman"/>
          <w:b/>
          <w:bCs/>
          <w:i/>
          <w:iCs/>
          <w:lang w:val="it-IT"/>
        </w:rPr>
        <w:t>S5</w:t>
      </w:r>
      <w:bookmarkStart w:id="1" w:name="_GoBack"/>
      <w:bookmarkEnd w:id="1"/>
      <w:r w:rsidR="00C42093" w:rsidRPr="003A3CA7">
        <w:rPr>
          <w:rFonts w:ascii="Times New Roman" w:hAnsi="Times New Roman" w:cs="Times New Roman"/>
          <w:b/>
          <w:bCs/>
          <w:i/>
          <w:iCs/>
          <w:lang w:val="it-IT"/>
        </w:rPr>
        <w:t>.</w:t>
      </w:r>
      <w:r w:rsidR="00C42093" w:rsidRPr="003A3CA7">
        <w:rPr>
          <w:rFonts w:ascii="Times New Roman" w:hAnsi="Times New Roman" w:cs="Times New Roman"/>
          <w:i/>
          <w:iCs/>
          <w:lang w:val="it-IT"/>
        </w:rPr>
        <w:t xml:space="preserve"> </w:t>
      </w:r>
      <w:r w:rsidRPr="003A3CA7">
        <w:rPr>
          <w:rFonts w:ascii="Times New Roman" w:hAnsi="Times New Roman" w:cs="Times New Roman"/>
          <w:b/>
          <w:bCs/>
          <w:i/>
          <w:iCs/>
          <w:lang w:val="it-IT"/>
        </w:rPr>
        <w:t>Azioni che le organizzazioni e gli individui posso adottare per supportare i ricercatori nelle fasi iniziali della loro carriera nel miglioramento dell’editoria scientifica e della cultura della ricerca.</w:t>
      </w:r>
    </w:p>
    <w:p w14:paraId="103F0CA2" w14:textId="6239C3DD" w:rsidR="0046409B" w:rsidRPr="003A3CA7" w:rsidRDefault="006B5F84" w:rsidP="00C42093">
      <w:pPr>
        <w:rPr>
          <w:rFonts w:ascii="Times New Roman" w:hAnsi="Times New Roman" w:cs="Times New Roman"/>
          <w:i/>
          <w:iCs/>
          <w:lang w:val="it-IT"/>
        </w:rPr>
      </w:pPr>
      <w:r w:rsidRPr="003A3CA7">
        <w:rPr>
          <w:rFonts w:ascii="Times New Roman" w:hAnsi="Times New Roman" w:cs="Times New Roman"/>
          <w:i/>
          <w:iCs/>
          <w:lang w:val="it-IT"/>
        </w:rPr>
        <w:t>I simboli di spunta (</w:t>
      </w:r>
      <w:r w:rsidRPr="003A3CA7">
        <w:rPr>
          <w:rFonts w:ascii="Segoe UI Symbol" w:hAnsi="Segoe UI Symbol" w:cs="Segoe UI Symbol"/>
          <w:i/>
          <w:iCs/>
          <w:lang w:val="it-IT"/>
        </w:rPr>
        <w:t xml:space="preserve">✔) </w:t>
      </w:r>
      <w:r w:rsidRPr="003A3CA7">
        <w:rPr>
          <w:rFonts w:ascii="Times New Roman" w:hAnsi="Times New Roman" w:cs="Times New Roman"/>
          <w:i/>
          <w:iCs/>
          <w:lang w:val="it-IT"/>
        </w:rPr>
        <w:t xml:space="preserve">indicano specifiche azioni che gli individui o le organizzazioni posso adottare per supportare ed amplificare le attività proposte dai giovani ricercatori per migliorare la scienza. La lettera “A” denota le azioni che alleati, supervisori e mentori posso perseguire data la loro posizione all’interno delle organizzazioni di cui fanno parte. </w:t>
      </w:r>
      <w:r w:rsidR="00117D98" w:rsidRPr="003A3CA7">
        <w:rPr>
          <w:rFonts w:ascii="Times New Roman" w:hAnsi="Times New Roman" w:cs="Times New Roman"/>
          <w:i/>
          <w:iCs/>
          <w:lang w:val="it-IT"/>
        </w:rPr>
        <w:t xml:space="preserve">*Gli individui e le organizzazioni dovrebbero adottare queste tre raccomandazioni in tutti gli sforzi </w:t>
      </w:r>
      <w:r w:rsidR="007C1D8A">
        <w:rPr>
          <w:rFonts w:ascii="Times New Roman" w:hAnsi="Times New Roman" w:cs="Times New Roman"/>
          <w:i/>
          <w:iCs/>
          <w:lang w:val="it-IT"/>
        </w:rPr>
        <w:t>di ricerca</w:t>
      </w:r>
      <w:r w:rsidR="00117D98" w:rsidRPr="003A3CA7">
        <w:rPr>
          <w:rFonts w:ascii="Times New Roman" w:hAnsi="Times New Roman" w:cs="Times New Roman"/>
          <w:i/>
          <w:iCs/>
          <w:lang w:val="it-IT"/>
        </w:rPr>
        <w:t>, inclusi il loro lavoro scientifico e quando stiano implementando ognuna delle azioni descritte in questa tabella. Si consultino le risorse riguardo le buone prassi correnti in quanto le pratiche riguardo la diversità, l’equità e l’inclusione dipendono dai contesti ed evolvono nel corso del tempo</w:t>
      </w:r>
    </w:p>
    <w:sectPr w:rsidR="0046409B" w:rsidRPr="003A3CA7" w:rsidSect="0046409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9805E7" w14:textId="77777777" w:rsidR="006D3A9E" w:rsidRDefault="006D3A9E" w:rsidP="00C42093">
      <w:r>
        <w:separator/>
      </w:r>
    </w:p>
  </w:endnote>
  <w:endnote w:type="continuationSeparator" w:id="0">
    <w:p w14:paraId="0ED24932" w14:textId="77777777" w:rsidR="006D3A9E" w:rsidRDefault="006D3A9E" w:rsidP="00C4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Segoe UI Symbol">
    <w:altName w:val="Calibri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376D1" w14:textId="77777777" w:rsidR="00C42093" w:rsidRDefault="00C42093">
    <w:pPr>
      <w:pStyle w:val="Footer"/>
      <w:framePr w:wrap="around" w:vAnchor="text" w:hAnchor="margin" w:xAlign="right" w:y="1"/>
      <w:rPr>
        <w:rStyle w:val="PageNumber"/>
      </w:rPr>
      <w:pPrChange w:id="2" w:author="Tracey Weissgerber" w:date="2022-06-09T11:06:00Z">
        <w:pPr>
          <w:pStyle w:val="Footer"/>
        </w:pPr>
      </w:pPrChange>
    </w:pPr>
    <w:ins w:id="3" w:author="Tracey Weissgerber" w:date="2022-06-09T11:06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4" w:author="Tracey Weissgerber" w:date="2022-06-09T11:06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14:paraId="3E621AC6" w14:textId="77777777" w:rsidR="00C42093" w:rsidRDefault="00C42093" w:rsidP="00C420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AFD0F3" w14:textId="77777777" w:rsidR="00C42093" w:rsidRPr="00C42093" w:rsidRDefault="00C42093" w:rsidP="00C4209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ins w:id="5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begin"/>
      </w:r>
    </w:ins>
    <w:r w:rsidRPr="00C42093">
      <w:rPr>
        <w:rStyle w:val="PageNumber"/>
        <w:rFonts w:ascii="Times New Roman" w:hAnsi="Times New Roman" w:cs="Times New Roman"/>
      </w:rPr>
      <w:instrText>PAGE</w:instrText>
    </w:r>
    <w:ins w:id="6" w:author="Tracey Weissgerber" w:date="2022-06-09T11:06:00Z">
      <w:r w:rsidRPr="00C42093">
        <w:rPr>
          <w:rStyle w:val="PageNumber"/>
          <w:rFonts w:ascii="Times New Roman" w:hAnsi="Times New Roman" w:cs="Times New Roman"/>
        </w:rPr>
        <w:instrText xml:space="preserve">  </w:instrText>
      </w:r>
    </w:ins>
    <w:r w:rsidRPr="00C42093">
      <w:rPr>
        <w:rStyle w:val="PageNumber"/>
        <w:rFonts w:ascii="Times New Roman" w:hAnsi="Times New Roman" w:cs="Times New Roman"/>
      </w:rPr>
      <w:fldChar w:fldCharType="separate"/>
    </w:r>
    <w:r w:rsidR="00D63AA4">
      <w:rPr>
        <w:rStyle w:val="PageNumber"/>
        <w:rFonts w:ascii="Times New Roman" w:hAnsi="Times New Roman" w:cs="Times New Roman"/>
        <w:noProof/>
      </w:rPr>
      <w:t>1</w:t>
    </w:r>
    <w:ins w:id="7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end"/>
      </w:r>
    </w:ins>
  </w:p>
  <w:p w14:paraId="4EEFAA75" w14:textId="77777777" w:rsidR="00C42093" w:rsidRDefault="00C42093" w:rsidP="00C420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7828F2" w14:textId="77777777" w:rsidR="006D3A9E" w:rsidRDefault="006D3A9E" w:rsidP="00C42093">
      <w:r>
        <w:separator/>
      </w:r>
    </w:p>
  </w:footnote>
  <w:footnote w:type="continuationSeparator" w:id="0">
    <w:p w14:paraId="61667CE5" w14:textId="77777777" w:rsidR="006D3A9E" w:rsidRDefault="006D3A9E" w:rsidP="00C42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E2F79"/>
    <w:multiLevelType w:val="hybridMultilevel"/>
    <w:tmpl w:val="952AF17C"/>
    <w:lvl w:ilvl="0" w:tplc="7ABE46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D4C1BE7"/>
    <w:multiLevelType w:val="hybridMultilevel"/>
    <w:tmpl w:val="56A421E6"/>
    <w:lvl w:ilvl="0" w:tplc="D5FCD33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93"/>
    <w:rsid w:val="00065434"/>
    <w:rsid w:val="00095E66"/>
    <w:rsid w:val="00117D98"/>
    <w:rsid w:val="00126172"/>
    <w:rsid w:val="001723A5"/>
    <w:rsid w:val="001A641B"/>
    <w:rsid w:val="001B4AAA"/>
    <w:rsid w:val="001C34CF"/>
    <w:rsid w:val="001E07C7"/>
    <w:rsid w:val="002E38B0"/>
    <w:rsid w:val="003678B1"/>
    <w:rsid w:val="003A3CA7"/>
    <w:rsid w:val="003B2E06"/>
    <w:rsid w:val="0046409B"/>
    <w:rsid w:val="006B5F84"/>
    <w:rsid w:val="006D3A9E"/>
    <w:rsid w:val="007C1D8A"/>
    <w:rsid w:val="007F395A"/>
    <w:rsid w:val="00962651"/>
    <w:rsid w:val="009B6241"/>
    <w:rsid w:val="00AC1F91"/>
    <w:rsid w:val="00B51798"/>
    <w:rsid w:val="00BC29D8"/>
    <w:rsid w:val="00BD7231"/>
    <w:rsid w:val="00BF4F63"/>
    <w:rsid w:val="00C42093"/>
    <w:rsid w:val="00C94759"/>
    <w:rsid w:val="00D63AA4"/>
    <w:rsid w:val="00DF71F4"/>
    <w:rsid w:val="00EC5065"/>
    <w:rsid w:val="00F10183"/>
    <w:rsid w:val="00FD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E4CC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  <w:style w:type="paragraph" w:styleId="ListParagraph">
    <w:name w:val="List Paragraph"/>
    <w:basedOn w:val="Normal"/>
    <w:uiPriority w:val="34"/>
    <w:qFormat/>
    <w:rsid w:val="00FD0F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  <w:style w:type="paragraph" w:styleId="ListParagraph">
    <w:name w:val="List Paragraph"/>
    <w:basedOn w:val="Normal"/>
    <w:uiPriority w:val="34"/>
    <w:qFormat/>
    <w:rsid w:val="00FD0F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5</Words>
  <Characters>5162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3</cp:revision>
  <dcterms:created xsi:type="dcterms:W3CDTF">2022-06-16T14:58:00Z</dcterms:created>
  <dcterms:modified xsi:type="dcterms:W3CDTF">2022-06-22T10:27:00Z</dcterms:modified>
</cp:coreProperties>
</file>